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0"/>
        <w:gridCol w:w="1633"/>
        <w:gridCol w:w="1897"/>
        <w:gridCol w:w="1880"/>
      </w:tblGrid>
      <w:tr w:rsidR="002A4C0F" w:rsidRPr="00D83101" w14:paraId="2C8CACCA" w14:textId="77777777" w:rsidTr="00537DC8">
        <w:trPr>
          <w:trHeight w:val="360"/>
        </w:trPr>
        <w:tc>
          <w:tcPr>
            <w:tcW w:w="73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02FF" w14:textId="4F533312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pplementary Table S1. Patients’ current pain medication regim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E5D3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A4C0F" w:rsidRPr="00D83101" w14:paraId="0B44E68A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D92C2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D9F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(30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C3F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tive (n = 14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164C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m (n = 16)</w:t>
            </w:r>
          </w:p>
        </w:tc>
      </w:tr>
      <w:tr w:rsidR="002A4C0F" w:rsidRPr="00D83101" w14:paraId="02A9384F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FC7E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pain medication available (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F6F1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 (9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5FFB3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 (100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6C44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 (94%)</w:t>
            </w:r>
          </w:p>
        </w:tc>
      </w:tr>
      <w:tr w:rsidR="002A4C0F" w:rsidRPr="00D83101" w14:paraId="63E5ABE5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CBE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urrent medication regime (%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F7C9" w14:textId="77777777" w:rsidR="008A21EB" w:rsidRPr="00D83101" w:rsidRDefault="008A21EB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C4CB" w14:textId="77777777" w:rsidR="008A21EB" w:rsidRPr="00D83101" w:rsidRDefault="008A21EB" w:rsidP="00537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B735E" w14:textId="77777777" w:rsidR="008A21EB" w:rsidRPr="00D83101" w:rsidRDefault="008A21EB" w:rsidP="00537DC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:rsidRPr="00D83101" w14:paraId="3B85E4F7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6CB8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gabal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CAB4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189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4DB82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A4C0F" w:rsidRPr="00D83101" w14:paraId="0525B7A0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04C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abapent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121E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BA5E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7002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4C0F" w:rsidRPr="00D83101" w14:paraId="458A24E2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1FC3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rogabalin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3CE0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50B0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15EA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331557D9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CC9D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RI (Duloxetine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8D0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B531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5122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A4C0F" w:rsidRPr="00D83101" w14:paraId="473B3447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F925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A (Amitriptyline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EE0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ABB1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14AB0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2A4C0F" w:rsidRPr="00D83101" w14:paraId="279DF562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8D3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CA (Nortriptyline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F491B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8493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EC73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36FC484F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66FF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ramadol 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B3FE6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F0664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E7C4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A4C0F" w:rsidRPr="00D83101" w14:paraId="1B11E5E8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D14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urotropin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2B97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29F4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5747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4C0F" w:rsidRPr="00D83101" w14:paraId="20E0CB53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C814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clof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7617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2D7E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0C26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4C0F" w:rsidRPr="00D83101" w14:paraId="561D342A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E77F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onazepa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E3C0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3D40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ADCB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A4C0F" w:rsidRPr="00D83101" w14:paraId="52678A4C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0CFE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etaminoph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4F07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A8D2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3BA2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A4C0F" w:rsidRPr="00D83101" w14:paraId="734D269A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5448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xoprofe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B43B9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C376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42A3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4C0F" w:rsidRPr="00D83101" w14:paraId="39BBEF16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D568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cobalami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F38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B93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5DA3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62488505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3A8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uprenorphin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7DF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A2B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C1A3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0321DCCE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5DC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uprenorphine Hydrochloride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71C1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F918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CA7C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2A4C0F" w:rsidRPr="00D83101" w14:paraId="6C4F95B6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193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omazepa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EAB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68F47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68FD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6A8E6896" w14:textId="77777777" w:rsidTr="00537DC8">
        <w:trPr>
          <w:trHeight w:val="360"/>
        </w:trPr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F6539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B0A28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1812F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5F46A" w14:textId="77777777" w:rsidR="008A21EB" w:rsidRPr="00D83101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2A4C0F" w:rsidRPr="00D83101" w14:paraId="1E6867BA" w14:textId="77777777" w:rsidTr="00537DC8">
        <w:trPr>
          <w:trHeight w:val="360"/>
        </w:trPr>
        <w:tc>
          <w:tcPr>
            <w:tcW w:w="92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39C6" w14:textId="77777777" w:rsidR="008A21EB" w:rsidRPr="00D83101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D8310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NRI, Serotonin Noradrenaline Reuptake Inhibitors; TCA, Tricyclic antidepressants.</w:t>
            </w:r>
          </w:p>
        </w:tc>
      </w:tr>
    </w:tbl>
    <w:p w14:paraId="2276A222" w14:textId="177B52C4" w:rsidR="0040542A" w:rsidRDefault="0040542A"/>
    <w:p w14:paraId="2ED247E9" w14:textId="7DA53C15" w:rsidR="00D849AA" w:rsidRDefault="00D849AA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br w:type="page"/>
      </w:r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8"/>
      </w:tblGrid>
      <w:tr w:rsidR="002A4C0F" w14:paraId="04728F17" w14:textId="77777777" w:rsidTr="00360DE9">
        <w:trPr>
          <w:trHeight w:val="360"/>
        </w:trPr>
        <w:tc>
          <w:tcPr>
            <w:tcW w:w="14601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12027C98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Supplementary Table S2. Time courses of treatment effect of rTMS on each pain intensity scores (raw data)</w:t>
            </w:r>
          </w:p>
        </w:tc>
      </w:tr>
      <w:tr w:rsidR="002A4C0F" w14:paraId="2F46CBF4" w14:textId="77777777" w:rsidTr="00360DE9">
        <w:trPr>
          <w:trHeight w:val="360"/>
        </w:trPr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DDA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ain di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0C63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3CA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1D59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552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E0ED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CF66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4ABA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B721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CF8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2DD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7AC" w14:textId="77777777" w:rsidR="00022831" w:rsidRPr="00FB22FB" w:rsidRDefault="00022831" w:rsidP="00360D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2E9D6A68" w14:textId="77777777" w:rsidTr="00360DE9">
        <w:trPr>
          <w:trHeight w:val="36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1CE4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3B1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76FD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80F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532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C79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EB4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0E6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BD4B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6DD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A641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5D4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C42B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141668D2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E7E1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34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DFE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715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C8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6F5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4B1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279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9AB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087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B19A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B63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1A7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32B3F33F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EB39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C69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7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7E3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7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676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4 (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258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00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8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D4F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7E9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0A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9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6D5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8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5C73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8A50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CD11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5D67C947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B48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295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B75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2C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C3D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C3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D62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704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7C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B9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B799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FF4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F2D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5E543B33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9104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539B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9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3233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4 (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3F6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4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D7D9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4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AB7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3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B165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2 (1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83A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3 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C60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5 (1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DA4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2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750B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D0A9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692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A4C0F" w14:paraId="6283898E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FD66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V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2525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D648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59D3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F368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AB16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175A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F8D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57B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D0AE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8A9C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75FC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334A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F74BD" w14:paraId="55631A26" w14:textId="77777777" w:rsidTr="00360DE9">
        <w:trPr>
          <w:trHeight w:val="36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0E719" w14:textId="77777777" w:rsidR="00BF74BD" w:rsidRPr="00FB22FB" w:rsidRDefault="00BF74BD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E941B" w14:textId="7777777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AA8C" w14:textId="29BC2EF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F956D" w14:textId="67A75B01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44E6" w14:textId="32BF0B6D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FE47" w14:textId="5F3B2E1A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EB1A6" w14:textId="38F3952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20E90" w14:textId="6D14D5F3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7B4F" w14:textId="41EF9080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6D1A" w14:textId="4B575C21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4B66" w14:textId="7777777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506F" w14:textId="7777777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BD9E00" w14:textId="7777777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</w:tr>
      <w:tr w:rsidR="002A4C0F" w14:paraId="5F60A454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0DD4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8A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CC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39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D1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668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FEB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E5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658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CE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0BD7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07B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54557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</w:tr>
      <w:tr w:rsidR="002A4C0F" w14:paraId="469C1B85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1764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07E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7.6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378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5.2 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FCE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.6 (16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29D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.8 (1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F33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8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E02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.6 (1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D0D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.2 (2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D8E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2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90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4.3 (21.1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17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.2 (2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E9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0 (22.4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96A74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3.8 (24.5)</w:t>
            </w:r>
          </w:p>
        </w:tc>
      </w:tr>
      <w:tr w:rsidR="002A4C0F" w14:paraId="4471091C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727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B3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C36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2F2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22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E57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F9E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718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14E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D0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0DD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BD1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03AF8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</w:tr>
      <w:tr w:rsidR="002A4C0F" w14:paraId="702A284C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74CD1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AB90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.9 (14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8355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.9 (1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39D4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.1 (1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68A7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.1 (18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861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.3 (21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38C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.2 (1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255D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1 (1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4AD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1.9 (19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7C7E4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6 (22.2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C28A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2.1 (21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882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.9 (22.4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F7D81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4.3 (18.4)</w:t>
            </w:r>
          </w:p>
        </w:tc>
      </w:tr>
      <w:tr w:rsidR="002A4C0F" w14:paraId="511704F7" w14:textId="77777777" w:rsidTr="00360DE9">
        <w:trPr>
          <w:trHeight w:val="360"/>
        </w:trPr>
        <w:tc>
          <w:tcPr>
            <w:tcW w:w="2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D70F" w14:textId="77777777" w:rsidR="00022831" w:rsidRPr="00FB22FB" w:rsidRDefault="00AE4883" w:rsidP="00360DE9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F-MPQ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036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F36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6247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AC7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2E18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47A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6A48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1D74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C80D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7D8D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7A78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F74BD" w14:paraId="4F773853" w14:textId="77777777" w:rsidTr="00360DE9">
        <w:trPr>
          <w:trHeight w:val="360"/>
        </w:trPr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5A7C" w14:textId="77777777" w:rsidR="00BF74BD" w:rsidRPr="00FB22FB" w:rsidRDefault="00BF74BD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3053" w14:textId="7777777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9B92" w14:textId="390F95FC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n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0B74" w14:textId="782C579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rd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2BB2" w14:textId="42702BEC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1B3D" w14:textId="30E9CADD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7C941" w14:textId="01F65574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9124" w14:textId="3C7F9269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D358" w14:textId="5172438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9276" w14:textId="29335BF7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9B3F" w14:textId="54447CD3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ACAE" w14:textId="52AA98F6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888586" w14:textId="1F3858C6" w:rsidR="00BF74BD" w:rsidRPr="00FB22FB" w:rsidRDefault="00BF74BD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  <w:r w:rsidRPr="00BF74BD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  <w:vertAlign w:val="superscript"/>
              </w:rPr>
              <w:t>t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week</w:t>
            </w:r>
          </w:p>
        </w:tc>
      </w:tr>
      <w:tr w:rsidR="002A4C0F" w14:paraId="76F76B72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AF68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7C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4DB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E9D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81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3D6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5B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27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A2F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36C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121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D2D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DDD9C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</w:t>
            </w:r>
          </w:p>
        </w:tc>
      </w:tr>
      <w:tr w:rsidR="002A4C0F" w14:paraId="6A51C58D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E64F" w14:textId="77777777" w:rsidR="00022831" w:rsidRPr="00FB22FB" w:rsidRDefault="00022831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1BC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.4 (5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41D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6.1 (5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BF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.0 (5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E63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.6 (5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8827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9 (5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E2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.2 (5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C0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8.2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7868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.5 (5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070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.8 (58.0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17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.3 (6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9C97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9.7 (59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BD181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.3 (60.8)</w:t>
            </w:r>
          </w:p>
        </w:tc>
      </w:tr>
      <w:tr w:rsidR="002A4C0F" w14:paraId="33B88E40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AFF3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m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58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771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890A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18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9001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FC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8E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53A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05D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D3715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FC6B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1E5BE6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</w:t>
            </w:r>
          </w:p>
        </w:tc>
      </w:tr>
      <w:tr w:rsidR="002A4C0F" w14:paraId="6EBD14FF" w14:textId="77777777" w:rsidTr="00360DE9">
        <w:trPr>
          <w:trHeight w:val="360"/>
        </w:trPr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6054A" w14:textId="77777777" w:rsidR="00022831" w:rsidRPr="00FB22FB" w:rsidRDefault="00AE4883" w:rsidP="00360DE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5D22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87.5 (4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B2B8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.5 (4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2D22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.3 (4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6289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7.2 (44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238C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.9 (43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D65C9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2.3 (48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A523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.1 (47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16BE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3.4 (45.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7477F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68.4 (47.2)</w:t>
            </w:r>
          </w:p>
        </w:tc>
        <w:tc>
          <w:tcPr>
            <w:tcW w:w="113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EB02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4.0 (47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7F10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81.2 (54.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F24E92" w14:textId="77777777" w:rsidR="00022831" w:rsidRPr="00FB22FB" w:rsidRDefault="00AE4883" w:rsidP="00360DE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szCs w:val="21"/>
              </w:rPr>
              <w:t>79.8 (48.2)</w:t>
            </w:r>
          </w:p>
        </w:tc>
      </w:tr>
    </w:tbl>
    <w:p w14:paraId="0C89800F" w14:textId="77777777" w:rsidR="00022831" w:rsidRDefault="00022831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Cs w:val="21"/>
        </w:rPr>
      </w:pPr>
    </w:p>
    <w:p w14:paraId="04A1CA80" w14:textId="541D8BD0" w:rsidR="00A343A6" w:rsidRPr="007553FD" w:rsidRDefault="00AE4883">
      <w:pPr>
        <w:widowControl/>
        <w:jc w:val="left"/>
      </w:pPr>
      <w:r w:rsidRPr="005D5319"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Data are 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 xml:space="preserve">presented as number of patients and mean </w:t>
      </w:r>
      <w:r w:rsidR="00716F96">
        <w:rPr>
          <w:rFonts w:ascii="Times New Roman" w:eastAsia="游ゴシック" w:hAnsi="Times New Roman" w:cs="Times New Roman"/>
          <w:color w:val="000000"/>
          <w:kern w:val="0"/>
          <w:szCs w:val="21"/>
        </w:rPr>
        <w:t>(</w:t>
      </w:r>
      <w:r w:rsidRPr="005D5319">
        <w:rPr>
          <w:rFonts w:ascii="Times New Roman" w:eastAsia="游ゴシック" w:hAnsi="Times New Roman" w:cs="Times New Roman"/>
          <w:color w:val="000000"/>
          <w:kern w:val="0"/>
          <w:szCs w:val="21"/>
        </w:rPr>
        <w:t>standard deviation</w:t>
      </w:r>
      <w:r w:rsidR="00F569C3">
        <w:rPr>
          <w:rFonts w:ascii="Times New Roman" w:eastAsia="游ゴシック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游ゴシック" w:hAnsi="Times New Roman" w:cs="Times New Roman"/>
          <w:color w:val="000000"/>
          <w:kern w:val="0"/>
          <w:szCs w:val="21"/>
        </w:rPr>
        <w:t>.</w:t>
      </w:r>
    </w:p>
    <w:p w14:paraId="2624A112" w14:textId="35AD3ACC" w:rsidR="00A343A6" w:rsidRDefault="00A343A6">
      <w:pPr>
        <w:widowControl/>
        <w:jc w:val="left"/>
      </w:pPr>
    </w:p>
    <w:p w14:paraId="65A0DEBF" w14:textId="3BFAFC70" w:rsidR="00D849AA" w:rsidRDefault="00D849AA">
      <w:pPr>
        <w:widowControl/>
        <w:jc w:val="left"/>
      </w:pPr>
      <w:r>
        <w:br w:type="page"/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2141"/>
        <w:gridCol w:w="2142"/>
        <w:gridCol w:w="2141"/>
        <w:gridCol w:w="2142"/>
      </w:tblGrid>
      <w:tr w:rsidR="002A4C0F" w14:paraId="5472ED2B" w14:textId="77777777" w:rsidTr="00537DC8">
        <w:trPr>
          <w:trHeight w:val="36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E2D76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Supplementary Table S3. Outcomes of clinical assessments, including psychological, ADL, and quality of life</w:t>
            </w:r>
          </w:p>
        </w:tc>
      </w:tr>
      <w:tr w:rsidR="002A4C0F" w14:paraId="4A2F1DEC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017AA3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CAAE42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Active </w:t>
            </w:r>
          </w:p>
        </w:tc>
        <w:tc>
          <w:tcPr>
            <w:tcW w:w="428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FB29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m</w:t>
            </w:r>
          </w:p>
        </w:tc>
      </w:tr>
      <w:tr w:rsidR="002A4C0F" w14:paraId="6028DF16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9BD243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DDFA8D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-intervention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E1E57C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st-interventio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2DC652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re-intervention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1E36CB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st-intervention</w:t>
            </w:r>
          </w:p>
        </w:tc>
      </w:tr>
      <w:tr w:rsidR="002A4C0F" w14:paraId="34CEF880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B034AED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DA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2A35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8 (14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86115C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8 (10.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4FC05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0 (13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2090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1 (11.0)</w:t>
            </w:r>
          </w:p>
        </w:tc>
      </w:tr>
      <w:tr w:rsidR="002A4C0F" w14:paraId="49D229D9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3200538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C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EA17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456FC3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82E7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A373" w14:textId="77777777" w:rsidR="00B41F65" w:rsidRPr="00FB22FB" w:rsidRDefault="00B41F65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A4C0F" w14:paraId="60169C01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9C5714" w14:textId="007D06A5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BF74B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T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6DA9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6 (9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0CCC9B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9 (12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127A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8 (9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A6B1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4 (6.3)</w:t>
            </w:r>
          </w:p>
        </w:tc>
      </w:tr>
      <w:tr w:rsidR="002A4C0F" w14:paraId="4A9DA462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6BCC0C" w14:textId="2D254472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BF74B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min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C199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6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32F13D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6 (5.4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D5ECB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6 (3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5CFA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8 (2.7)</w:t>
            </w:r>
          </w:p>
        </w:tc>
      </w:tr>
      <w:tr w:rsidR="002A4C0F" w14:paraId="080D92B6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B81AF8" w14:textId="15C77EBB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BF74B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lplessnes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6DFD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5 (4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5B7134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7 (5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C01D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6 (3.4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0BC6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1 (3.2)</w:t>
            </w:r>
          </w:p>
        </w:tc>
      </w:tr>
      <w:tr w:rsidR="002A4C0F" w14:paraId="5471AC36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C1F330" w14:textId="69B1FD8B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　</w:t>
            </w:r>
            <w:r w:rsidR="00BF74BD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gnifica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2C37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5 (3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FC012A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6 (3.6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7129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7 (2.8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27FC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6 (2.0)</w:t>
            </w:r>
          </w:p>
        </w:tc>
      </w:tr>
      <w:tr w:rsidR="002A4C0F" w14:paraId="16B4CFD7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E88044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Q-5D-5L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72B8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6 (0.16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76B14B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636 (0.2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C69C8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21 (0.2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2E7D7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41 (0.21)</w:t>
            </w:r>
          </w:p>
        </w:tc>
      </w:tr>
      <w:tr w:rsidR="002A4C0F" w14:paraId="43F27EE5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1962F71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DI-I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CEB3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9 (9.9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54A243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1 (12.5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BA22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4 (7.7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835D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 (6.6)</w:t>
            </w:r>
          </w:p>
        </w:tc>
      </w:tr>
      <w:tr w:rsidR="002A4C0F" w14:paraId="2CDFB66C" w14:textId="77777777" w:rsidTr="00537DC8">
        <w:trPr>
          <w:trHeight w:val="360"/>
        </w:trPr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AF78D" w14:textId="77777777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MSE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F7A653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9 (1.7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B4B0A4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5 (1.4)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E97265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4 (1.3)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D67F55" w14:textId="77777777" w:rsidR="00B41F65" w:rsidRPr="00FB22FB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.3 (1.4)</w:t>
            </w:r>
          </w:p>
        </w:tc>
      </w:tr>
      <w:tr w:rsidR="002A4C0F" w14:paraId="71C80327" w14:textId="77777777" w:rsidTr="00537DC8">
        <w:trPr>
          <w:trHeight w:val="1212"/>
        </w:trPr>
        <w:tc>
          <w:tcPr>
            <w:tcW w:w="1020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3464" w14:textId="1E090E26" w:rsidR="00550DEA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ata shows mean (standard deviation)</w:t>
            </w:r>
          </w:p>
          <w:p w14:paraId="1D661F35" w14:textId="29CDF491" w:rsidR="00B41F65" w:rsidRPr="00FB22FB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B22F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DAS, Pain Disability Assessment Scale; PCS, Pain Catastrophizing Scale; EQ-5D-5L, European Quality of Life-5 Dimensions 5-level; BDI-II, Beck Depression Inventory second version; MMSE, Mini-Mental State Examination.</w:t>
            </w:r>
          </w:p>
        </w:tc>
      </w:tr>
    </w:tbl>
    <w:p w14:paraId="19FE9F5C" w14:textId="735381A0" w:rsidR="008A21EB" w:rsidRPr="00B41F65" w:rsidRDefault="008A21EB">
      <w:pPr>
        <w:widowControl/>
        <w:jc w:val="left"/>
      </w:pPr>
    </w:p>
    <w:p w14:paraId="6A2A8DB4" w14:textId="51B574CE" w:rsidR="008A21EB" w:rsidRDefault="008A21EB">
      <w:pPr>
        <w:widowControl/>
        <w:jc w:val="left"/>
      </w:pPr>
    </w:p>
    <w:p w14:paraId="20FD6979" w14:textId="402A03F4" w:rsidR="00D849AA" w:rsidRDefault="00D849AA">
      <w:pPr>
        <w:widowControl/>
        <w:jc w:val="left"/>
      </w:pPr>
      <w:r>
        <w:br w:type="page"/>
      </w:r>
    </w:p>
    <w:tbl>
      <w:tblPr>
        <w:tblW w:w="7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3"/>
        <w:gridCol w:w="4126"/>
        <w:gridCol w:w="1401"/>
      </w:tblGrid>
      <w:tr w:rsidR="002A4C0F" w14:paraId="6150B91E" w14:textId="77777777" w:rsidTr="00537DC8">
        <w:trPr>
          <w:trHeight w:val="708"/>
        </w:trPr>
        <w:tc>
          <w:tcPr>
            <w:tcW w:w="7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4146F" w14:textId="6C58BD06" w:rsidR="00B971FC" w:rsidRPr="00A343A6" w:rsidRDefault="00AE4883" w:rsidP="00537DC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Supplementary Table S4. Correlation between response during the induction period and efficacy at week 9 of the pain diary in the active rTMS group</w:t>
            </w:r>
          </w:p>
        </w:tc>
      </w:tr>
      <w:tr w:rsidR="002A4C0F" w14:paraId="2BC5E22C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A915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58E22" w14:textId="6DF6A5C9" w:rsidR="00B971FC" w:rsidRPr="00A343A6" w:rsidRDefault="00BF74BD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</w:t>
            </w: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rrelation coefficient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596F" w14:textId="12A1EC7B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BF74B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2A4C0F" w14:paraId="05739129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8CB9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1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6DC5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33A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0</w:t>
            </w:r>
          </w:p>
        </w:tc>
      </w:tr>
      <w:tr w:rsidR="002A4C0F" w14:paraId="5C07DDCB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7363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1-2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E3A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21B4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0</w:t>
            </w:r>
          </w:p>
        </w:tc>
      </w:tr>
      <w:tr w:rsidR="002A4C0F" w14:paraId="38997FE7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8B4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1-3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F0B4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5E3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2A4C0F" w14:paraId="2DA73A34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3F8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1-4</w:t>
            </w:r>
          </w:p>
        </w:tc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663F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9D3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2A4C0F" w14:paraId="496915C5" w14:textId="77777777" w:rsidTr="00537DC8">
        <w:trPr>
          <w:trHeight w:val="36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995D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y 1-5</w:t>
            </w:r>
          </w:p>
        </w:tc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8284E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EEF8E" w14:textId="77777777" w:rsidR="00B971FC" w:rsidRPr="00A343A6" w:rsidRDefault="00AE4883" w:rsidP="00537DC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A343A6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</w:tbl>
    <w:p w14:paraId="34A906DC" w14:textId="695C9CEF" w:rsidR="00B44E05" w:rsidRDefault="00B44E05" w:rsidP="00A343A6">
      <w:pPr>
        <w:widowControl/>
        <w:jc w:val="left"/>
      </w:pPr>
    </w:p>
    <w:p w14:paraId="0EE20742" w14:textId="71AF1820" w:rsidR="00D849AA" w:rsidRDefault="00D849AA">
      <w:pPr>
        <w:widowControl/>
        <w:jc w:val="left"/>
      </w:pPr>
      <w:r>
        <w:br w:type="page"/>
      </w:r>
    </w:p>
    <w:p w14:paraId="6CC8A750" w14:textId="0AEF06BC" w:rsidR="00550DEA" w:rsidRPr="002F0F76" w:rsidRDefault="00731064" w:rsidP="00550DEA">
      <w:pPr>
        <w:widowControl/>
        <w:jc w:val="left"/>
        <w:rPr>
          <w:rFonts w:ascii="Times New Roman" w:hAnsi="Times New Roman" w:cs="Times New Roman"/>
        </w:rPr>
      </w:pPr>
      <w:r w:rsidRPr="002F0F76">
        <w:rPr>
          <w:rFonts w:ascii="Times New Roman" w:hAnsi="Times New Roman" w:cs="Times New Roman"/>
        </w:rPr>
        <w:lastRenderedPageBreak/>
        <w:t>Supplementary Figure 1. Details of the schedule for the evaluation of the study</w:t>
      </w:r>
    </w:p>
    <w:tbl>
      <w:tblPr>
        <w:tblW w:w="1395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02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550DEA" w:rsidRPr="002F0F76" w14:paraId="6CEB83D5" w14:textId="77777777" w:rsidTr="00D83101">
        <w:trPr>
          <w:trHeight w:val="360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70D1985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98BAFC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-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4A542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-6</w:t>
            </w: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8C1B4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9FFB0A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12927DF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EB861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84897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9A2A9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5FC71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65324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46390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4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0710DF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5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1F057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227B6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7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E41274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3A4BA4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9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8B940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10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BAC72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12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77119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W16</w:t>
            </w:r>
          </w:p>
        </w:tc>
      </w:tr>
      <w:tr w:rsidR="00550DEA" w:rsidRPr="002F0F76" w14:paraId="6250D607" w14:textId="77777777" w:rsidTr="00D83101">
        <w:trPr>
          <w:trHeight w:val="360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222D6D61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Pain diary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C9E46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4C05CE" w14:textId="5E9C1F77" w:rsidR="00550DEA" w:rsidRPr="002F0F76" w:rsidRDefault="009E10C9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AB71489" wp14:editId="217FEA4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17475</wp:posOffset>
                      </wp:positionV>
                      <wp:extent cx="1115695" cy="0"/>
                      <wp:effectExtent l="0" t="95250" r="0" b="114300"/>
                      <wp:wrapNone/>
                      <wp:docPr id="89" name="直線矢印コネクタ 8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ED7D408-62BB-27A6-3AC2-2883ABD6E32C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1569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triangle" w="lg" len="lg"/>
                                <a:tailEnd type="triangl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      <w:pict>
                    <v:shapetype w14:anchorId="4D3E249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線矢印コネクタ 88" o:spid="_x0000_s1026" type="#_x0000_t32" style="position:absolute;left:0;text-align:left;margin-left:-.4pt;margin-top:9.25pt;width:87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" strokecolor="black [3213]" strokeweight="1.5pt">
                      <v:stroke startarrow="block" startarrowwidth="wide" startarrowlength="long" endarrow="block" endarrowwidth="wide" endarrowlength="long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878722" w14:textId="0EFF7658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857C7EB" w14:textId="1567C421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9D4E6C" w14:textId="66709602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D66D15" w14:textId="1E01D111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23B58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F8532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9B388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D4EE82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CECC0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767B2A" w14:textId="6DCB67EF" w:rsidR="00550DEA" w:rsidRPr="002F0F76" w:rsidRDefault="009E10C9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99C0D17" wp14:editId="434CACD8">
                      <wp:simplePos x="0" y="0"/>
                      <wp:positionH relativeFrom="column">
                        <wp:posOffset>-2795270</wp:posOffset>
                      </wp:positionH>
                      <wp:positionV relativeFrom="paragraph">
                        <wp:posOffset>120015</wp:posOffset>
                      </wp:positionV>
                      <wp:extent cx="5903595" cy="0"/>
                      <wp:effectExtent l="0" t="95250" r="0" b="114300"/>
                      <wp:wrapNone/>
                      <wp:docPr id="27" name="直線矢印コネクタ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64AF488-9D3B-3A5E-C972-E2830AF44B84}"/>
                          </a:ext>
                        </a:extLst>
                      </wp:docPr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90359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triangle" w="lg" len="lg"/>
                                <a:tailEnd type="triangl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      <w:pict>
                    <v:shape w14:anchorId="35724298" id="直線矢印コネクタ 26" o:spid="_x0000_s1026" type="#_x0000_t32" style="position:absolute;left:0;text-align:left;margin-left:-220.1pt;margin-top:9.45pt;width:464.8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" strokecolor="black [3213]" strokeweight="1.5pt">
                      <v:stroke startarrow="block" startarrowwidth="wide" startarrowlength="long" endarrow="block" endarrowwidth="wide" endarrowlength="long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5FEAC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BF8D9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EA6DE60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ADD587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E56EE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DCDCCE" w14:textId="092C851B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90F7D8F" w14:textId="111856EC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DEA" w:rsidRPr="002F0F76" w14:paraId="28EB0317" w14:textId="77777777" w:rsidTr="00D83101">
        <w:trPr>
          <w:trHeight w:val="360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22FA6C7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VAS, SF-MPQ2</w:t>
            </w:r>
            <w:r w:rsidRPr="002F0F7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91E112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843452" w14:textId="4DF449AA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7D8080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B7DC84" w14:textId="2FBADC58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DC88529" wp14:editId="7BE2B4A5">
                      <wp:simplePos x="0" y="0"/>
                      <wp:positionH relativeFrom="column">
                        <wp:posOffset>-799465</wp:posOffset>
                      </wp:positionH>
                      <wp:positionV relativeFrom="paragraph">
                        <wp:posOffset>122555</wp:posOffset>
                      </wp:positionV>
                      <wp:extent cx="1115695" cy="0"/>
                      <wp:effectExtent l="0" t="95250" r="0" b="114300"/>
                      <wp:wrapNone/>
                      <wp:docPr id="1889650846" name="直線矢印コネクタ 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115695" cy="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triangle" w="lg" len="lg"/>
                                <a:tailEnd type="triangle" w="lg" len="lg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      <w:pict>
                    <v:shape w14:anchorId="54EED0FD" id="直線矢印コネクタ 88" o:spid="_x0000_s1026" type="#_x0000_t32" style="position:absolute;left:0;text-align:left;margin-left:-62.95pt;margin-top:9.65pt;width:87.8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" strokecolor="black [3213]" strokeweight="1.5pt">
                      <v:stroke startarrow="block" startarrowwidth="wide" startarrowlength="long" endarrow="block" endarrowwidth="wide" endarrowlength="long" joinstyle="miter"/>
                      <o:lock v:ext="edit" shapetype="f"/>
                    </v:shape>
                  </w:pict>
                </mc:Fallback>
              </mc:AlternateConten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9378B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98BBAC2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8884F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628F9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2B57B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D1DD3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20E5A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17A4AC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14FBE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10A73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EB7F0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7458FF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28736B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4A923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D77D34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</w:tr>
      <w:tr w:rsidR="00550DEA" w:rsidRPr="002F0F76" w14:paraId="369FDD22" w14:textId="77777777" w:rsidTr="00D83101">
        <w:trPr>
          <w:trHeight w:val="360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AE262F8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PGIC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FBA73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4B1B77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694AF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6DE26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693B994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4317A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4EFB7BC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B68A58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A3EE8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402CF3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AD45BD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D3AE9A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DE3AF0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687DFB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9EDAE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A40C52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1D959D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57742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810C69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DEA" w:rsidRPr="002F0F76" w14:paraId="3682147E" w14:textId="77777777" w:rsidTr="00D83101"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DF33D71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 xml:space="preserve">PCS, PDAS, </w:t>
            </w:r>
          </w:p>
          <w:p w14:paraId="6788D497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EQ-5D-5L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509C12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8011A4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3195C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F4B9490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8F24A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7E6B1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E0442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A4557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700F2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201F8E0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B57B9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273D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32FD3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228CEFF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299BFF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662A7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780FF0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085BE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BB88F5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50DEA" w:rsidRPr="002F0F76" w14:paraId="7CE2FFE9" w14:textId="77777777" w:rsidTr="00D83101">
        <w:trPr>
          <w:trHeight w:val="363"/>
        </w:trPr>
        <w:tc>
          <w:tcPr>
            <w:tcW w:w="2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758F86C" w14:textId="77777777" w:rsidR="00550DEA" w:rsidRPr="002F0F76" w:rsidRDefault="00550DEA" w:rsidP="00550D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BDI-II, MMSE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3F081F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C2772A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dashed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65CE47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dashed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A74566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1E181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58F39D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AAE73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75EBD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3E5B1C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DE135B9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3D6B04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367FB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CE9873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FBB4F1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D6F57B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49469BE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F0F76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CA973BD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CA1211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241268" w14:textId="77777777" w:rsidR="00550DEA" w:rsidRPr="002F0F76" w:rsidRDefault="00550DEA" w:rsidP="00D8310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59327E5" w14:textId="5AA714A5" w:rsidR="00550DEA" w:rsidRPr="002F0F76" w:rsidRDefault="00550DEA" w:rsidP="00A343A6">
      <w:pPr>
        <w:widowControl/>
        <w:jc w:val="left"/>
        <w:rPr>
          <w:rFonts w:ascii="Times New Roman" w:hAnsi="Times New Roman" w:cs="Times New Roman"/>
        </w:rPr>
      </w:pPr>
    </w:p>
    <w:p w14:paraId="00A20663" w14:textId="37804985" w:rsidR="00471A2D" w:rsidRPr="002F0F76" w:rsidRDefault="00471A2D" w:rsidP="00471A2D">
      <w:pPr>
        <w:widowControl/>
        <w:jc w:val="left"/>
        <w:rPr>
          <w:rFonts w:ascii="Times New Roman" w:hAnsi="Times New Roman" w:cs="Times New Roman"/>
        </w:rPr>
      </w:pPr>
      <w:r w:rsidRPr="002F0F76">
        <w:rPr>
          <w:rFonts w:ascii="Times New Roman" w:hAnsi="Times New Roman" w:cs="Times New Roman"/>
        </w:rPr>
        <w:t>A Pain diary was kept every morning at home to evaluate average pain intensity over the past 24 hours from the pre-intervention period to one week after the end of the intervention (week 9).</w:t>
      </w:r>
    </w:p>
    <w:p w14:paraId="62DBB677" w14:textId="77777777" w:rsidR="00471A2D" w:rsidRPr="002F0F76" w:rsidRDefault="00471A2D" w:rsidP="00471A2D">
      <w:pPr>
        <w:widowControl/>
        <w:jc w:val="left"/>
        <w:rPr>
          <w:rFonts w:ascii="Times New Roman" w:hAnsi="Times New Roman" w:cs="Times New Roman"/>
        </w:rPr>
      </w:pPr>
      <w:r w:rsidRPr="002F0F76">
        <w:rPr>
          <w:rFonts w:ascii="Times New Roman" w:hAnsi="Times New Roman" w:cs="Times New Roman"/>
        </w:rPr>
        <w:t>* VAS and SF-MPQ2 scores were also assessed for average pain over the past 24 h immediately before each intervention during the intervention period at weeks 9, 10, 12, and 16. Immediately after each intervention, the VAS score was used to assess the current pain.</w:t>
      </w:r>
    </w:p>
    <w:p w14:paraId="21F3DD68" w14:textId="77777777" w:rsidR="00471A2D" w:rsidRPr="002F0F76" w:rsidRDefault="00471A2D" w:rsidP="00471A2D">
      <w:pPr>
        <w:widowControl/>
        <w:jc w:val="left"/>
        <w:rPr>
          <w:rFonts w:ascii="Times New Roman" w:hAnsi="Times New Roman" w:cs="Times New Roman"/>
        </w:rPr>
      </w:pPr>
      <w:r w:rsidRPr="002F0F76">
        <w:rPr>
          <w:rFonts w:ascii="Times New Roman" w:hAnsi="Times New Roman" w:cs="Times New Roman"/>
        </w:rPr>
        <w:t>BDI, Beck Depression Inventory-Second Edition; D, day; EQ-5D, EuroQol-5 Dimension; MMSE, Mini Mental State Examination; PCS, Pain Catastrophizing Scale; PDAS, Pain Disability Assessment Scale; PGIC, Patient Global Impression of Change; rTMS, repetitive transcranial magnetic stimulation; W, week.</w:t>
      </w:r>
    </w:p>
    <w:p w14:paraId="64B9A8E4" w14:textId="1DC66E60" w:rsidR="00D849AA" w:rsidRDefault="00D849A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1692ED" w14:textId="40D09CAD" w:rsidR="002F0F76" w:rsidRDefault="002F0F76" w:rsidP="009E10C9">
      <w:pPr>
        <w:widowControl/>
        <w:jc w:val="left"/>
      </w:pPr>
      <w:bookmarkStart w:id="0" w:name="_GoBack"/>
      <w:bookmarkEnd w:id="0"/>
      <w:r w:rsidRPr="002F0F76">
        <w:lastRenderedPageBreak/>
        <w:t>Supplementary Figure 2</w:t>
      </w:r>
    </w:p>
    <w:p w14:paraId="32FACAE3" w14:textId="5E3A3A9A" w:rsidR="002F0F76" w:rsidRPr="009E10C9" w:rsidRDefault="002F0F76" w:rsidP="009E10C9">
      <w:pPr>
        <w:widowControl/>
        <w:jc w:val="left"/>
      </w:pPr>
      <w:r w:rsidRPr="002F0F76">
        <w:rPr>
          <w:noProof/>
          <w:lang w:val="en-IN" w:eastAsia="en-IN"/>
        </w:rPr>
        <w:drawing>
          <wp:inline distT="0" distB="0" distL="0" distR="0" wp14:anchorId="7AE712D0" wp14:editId="6D19A6F4">
            <wp:extent cx="6732000" cy="6150362"/>
            <wp:effectExtent l="0" t="0" r="0" b="0"/>
            <wp:docPr id="765" name="図 764" descr="テキスト が含まれている画像">
              <a:extLst xmlns:a="http://schemas.openxmlformats.org/drawingml/2006/main">
                <a:ext uri="{FF2B5EF4-FFF2-40B4-BE49-F238E27FC236}">
                  <a16:creationId xmlns:a16="http://schemas.microsoft.com/office/drawing/2014/main" id="{1877489D-59E4-4358-7360-034D16AF7F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" name="図 764" descr="テキスト が含まれている画像">
                      <a:extLst>
                        <a:ext uri="{FF2B5EF4-FFF2-40B4-BE49-F238E27FC236}">
                          <a16:creationId xmlns:a16="http://schemas.microsoft.com/office/drawing/2014/main" id="{1877489D-59E4-4358-7360-034D16AF7F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732000" cy="6150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0F76" w:rsidRPr="009E10C9" w:rsidSect="0065464C">
      <w:pgSz w:w="16840" w:h="11907" w:orient="landscape" w:code="9"/>
      <w:pgMar w:top="851" w:right="851" w:bottom="851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AE723E" w14:textId="77777777" w:rsidR="00273D24" w:rsidRDefault="00273D24" w:rsidP="00550DEA">
      <w:r>
        <w:separator/>
      </w:r>
    </w:p>
  </w:endnote>
  <w:endnote w:type="continuationSeparator" w:id="0">
    <w:p w14:paraId="0074906C" w14:textId="77777777" w:rsidR="00273D24" w:rsidRDefault="00273D24" w:rsidP="00550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1CBB56" w14:textId="77777777" w:rsidR="00273D24" w:rsidRDefault="00273D24" w:rsidP="00550DEA">
      <w:r>
        <w:separator/>
      </w:r>
    </w:p>
  </w:footnote>
  <w:footnote w:type="continuationSeparator" w:id="0">
    <w:p w14:paraId="653511E0" w14:textId="77777777" w:rsidR="00273D24" w:rsidRDefault="00273D24" w:rsidP="00550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xNDExMTIzNwGyjZV0lIJTi4sz8/NACgxrAY2FKswsAAAA"/>
  </w:docVars>
  <w:rsids>
    <w:rsidRoot w:val="007863B2"/>
    <w:rsid w:val="00003A82"/>
    <w:rsid w:val="00006883"/>
    <w:rsid w:val="00022831"/>
    <w:rsid w:val="00040E38"/>
    <w:rsid w:val="000C150D"/>
    <w:rsid w:val="000D75F9"/>
    <w:rsid w:val="000F308D"/>
    <w:rsid w:val="002026CD"/>
    <w:rsid w:val="002046B0"/>
    <w:rsid w:val="00273D24"/>
    <w:rsid w:val="00282585"/>
    <w:rsid w:val="00291946"/>
    <w:rsid w:val="002A4C0F"/>
    <w:rsid w:val="002F0F76"/>
    <w:rsid w:val="002F4350"/>
    <w:rsid w:val="0034746A"/>
    <w:rsid w:val="00360DE9"/>
    <w:rsid w:val="00365E57"/>
    <w:rsid w:val="0040542A"/>
    <w:rsid w:val="00471A2D"/>
    <w:rsid w:val="00537DC8"/>
    <w:rsid w:val="00550DEA"/>
    <w:rsid w:val="005D5319"/>
    <w:rsid w:val="0065464C"/>
    <w:rsid w:val="006B7AEC"/>
    <w:rsid w:val="006C1E17"/>
    <w:rsid w:val="00716F96"/>
    <w:rsid w:val="00731064"/>
    <w:rsid w:val="007553FD"/>
    <w:rsid w:val="007863B2"/>
    <w:rsid w:val="007B34FD"/>
    <w:rsid w:val="00883A34"/>
    <w:rsid w:val="008A21EB"/>
    <w:rsid w:val="009E10C9"/>
    <w:rsid w:val="00A00298"/>
    <w:rsid w:val="00A343A6"/>
    <w:rsid w:val="00A559CF"/>
    <w:rsid w:val="00A73179"/>
    <w:rsid w:val="00AE4883"/>
    <w:rsid w:val="00AF77F8"/>
    <w:rsid w:val="00B41F65"/>
    <w:rsid w:val="00B44E05"/>
    <w:rsid w:val="00B971FC"/>
    <w:rsid w:val="00BA43C4"/>
    <w:rsid w:val="00BD5381"/>
    <w:rsid w:val="00BF74BD"/>
    <w:rsid w:val="00D31B17"/>
    <w:rsid w:val="00D83101"/>
    <w:rsid w:val="00D849AA"/>
    <w:rsid w:val="00DE695D"/>
    <w:rsid w:val="00E13B92"/>
    <w:rsid w:val="00F569C3"/>
    <w:rsid w:val="00FB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EF6BE83"/>
  <w15:chartTrackingRefBased/>
  <w15:docId w15:val="{B0E3E7F2-0716-4BC2-86ED-A41BCA02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21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21EB"/>
  </w:style>
  <w:style w:type="paragraph" w:styleId="a5">
    <w:name w:val="footer"/>
    <w:basedOn w:val="a"/>
    <w:link w:val="a6"/>
    <w:uiPriority w:val="99"/>
    <w:unhideWhenUsed/>
    <w:rsid w:val="008A21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21EB"/>
  </w:style>
  <w:style w:type="paragraph" w:styleId="a7">
    <w:name w:val="Revision"/>
    <w:hidden/>
    <w:uiPriority w:val="99"/>
    <w:semiHidden/>
    <w:rsid w:val="006C1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0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4AD7C-2D07-4439-AC87-0F21DE215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-mori</dc:creator>
  <cp:lastModifiedBy>HOSOMI Koichi</cp:lastModifiedBy>
  <cp:revision>2</cp:revision>
  <dcterms:created xsi:type="dcterms:W3CDTF">2024-05-19T23:40:00Z</dcterms:created>
  <dcterms:modified xsi:type="dcterms:W3CDTF">2024-05-19T23:40:00Z</dcterms:modified>
</cp:coreProperties>
</file>